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A2A26" w14:textId="0E98CCEA" w:rsidR="006D56C0" w:rsidRPr="00B50775" w:rsidRDefault="006D56C0" w:rsidP="006D56C0">
      <w:pPr>
        <w:rPr>
          <w:sz w:val="22"/>
          <w:szCs w:val="22"/>
        </w:rPr>
      </w:pPr>
      <w:r w:rsidRPr="00826327">
        <w:rPr>
          <w:b/>
          <w:bCs/>
          <w:sz w:val="22"/>
          <w:szCs w:val="22"/>
        </w:rPr>
        <w:t>Supplementary Table 1</w:t>
      </w:r>
      <w:r w:rsidRPr="00826327">
        <w:rPr>
          <w:sz w:val="22"/>
          <w:szCs w:val="22"/>
        </w:rPr>
        <w:t>. Details of herbarium samples</w:t>
      </w:r>
      <w:r>
        <w:rPr>
          <w:sz w:val="22"/>
          <w:szCs w:val="22"/>
        </w:rPr>
        <w:t xml:space="preserve"> (NMNH: </w:t>
      </w:r>
      <w:r w:rsidRPr="00B50775">
        <w:rPr>
          <w:sz w:val="22"/>
          <w:szCs w:val="22"/>
        </w:rPr>
        <w:t>National Museum of Natural History, France; RBGK: Royal Botanic Gardens, Kew, United Kingdom</w:t>
      </w:r>
      <w:r w:rsidR="008F1BB2" w:rsidRPr="00B50775">
        <w:rPr>
          <w:sz w:val="22"/>
          <w:szCs w:val="22"/>
        </w:rPr>
        <w:t>; TB</w:t>
      </w:r>
      <w:r w:rsidR="002833B4" w:rsidRPr="00B50775">
        <w:rPr>
          <w:sz w:val="22"/>
          <w:szCs w:val="22"/>
        </w:rPr>
        <w:t>U</w:t>
      </w:r>
      <w:r w:rsidR="008F1BB2" w:rsidRPr="00B50775">
        <w:rPr>
          <w:sz w:val="22"/>
          <w:szCs w:val="22"/>
        </w:rPr>
        <w:t xml:space="preserve">: To Be </w:t>
      </w:r>
      <w:r w:rsidR="002833B4" w:rsidRPr="00B50775">
        <w:rPr>
          <w:sz w:val="22"/>
          <w:szCs w:val="22"/>
        </w:rPr>
        <w:t>Updated</w:t>
      </w:r>
      <w:r w:rsidRPr="00B50775">
        <w:rPr>
          <w:sz w:val="22"/>
          <w:szCs w:val="22"/>
        </w:rPr>
        <w:t>).</w:t>
      </w:r>
    </w:p>
    <w:tbl>
      <w:tblPr>
        <w:tblStyle w:val="TableGrid"/>
        <w:tblW w:w="4719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350"/>
        <w:gridCol w:w="1249"/>
        <w:gridCol w:w="1452"/>
        <w:gridCol w:w="1964"/>
        <w:gridCol w:w="1843"/>
        <w:gridCol w:w="1700"/>
        <w:gridCol w:w="2549"/>
      </w:tblGrid>
      <w:tr w:rsidR="00F81737" w:rsidRPr="00AB5E36" w14:paraId="03F33C40" w14:textId="2FD9B3C2" w:rsidTr="0054724E"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30AFE3F9" w14:textId="77777777" w:rsidR="00233FAA" w:rsidRPr="00AB5E36" w:rsidRDefault="00233FAA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14:paraId="66C99E26" w14:textId="77777777" w:rsidR="00233FAA" w:rsidRPr="00AB5E36" w:rsidRDefault="00233FAA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</w:tcPr>
          <w:p w14:paraId="5FC4F7B6" w14:textId="77777777" w:rsidR="00233FAA" w:rsidRPr="00AB5E36" w:rsidRDefault="00233FAA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Herbarium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144B926B" w14:textId="2DA15830" w:rsidR="00233FAA" w:rsidRPr="00AB5E36" w:rsidRDefault="00F81737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 xml:space="preserve"> Herbarium </w:t>
            </w:r>
            <w:r w:rsidR="00233FAA" w:rsidRPr="00AB5E36">
              <w:rPr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5E368CCE" w14:textId="4CC59984" w:rsidR="00233FAA" w:rsidRPr="00AB5E36" w:rsidRDefault="00233FAA" w:rsidP="0054724E">
            <w:pPr>
              <w:spacing w:before="120" w:after="120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Collector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225FEE24" w14:textId="27C225F2" w:rsidR="00233FAA" w:rsidRPr="00AB5E36" w:rsidRDefault="00233FAA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Collection year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</w:tcPr>
          <w:p w14:paraId="553F9991" w14:textId="77777777" w:rsidR="00233FAA" w:rsidRPr="00AB5E36" w:rsidRDefault="00233FAA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14:paraId="4DD1DAAA" w14:textId="2CEF8001" w:rsidR="00233FAA" w:rsidRPr="00AB5E36" w:rsidRDefault="00F81737" w:rsidP="005A1641">
            <w:pPr>
              <w:spacing w:before="120" w:after="120"/>
              <w:jc w:val="center"/>
              <w:rPr>
                <w:b/>
                <w:bCs/>
                <w:sz w:val="18"/>
                <w:szCs w:val="18"/>
              </w:rPr>
            </w:pPr>
            <w:r w:rsidRPr="00AB5E36">
              <w:rPr>
                <w:b/>
                <w:bCs/>
                <w:sz w:val="18"/>
                <w:szCs w:val="18"/>
              </w:rPr>
              <w:t>Sampling location</w:t>
            </w:r>
          </w:p>
        </w:tc>
      </w:tr>
      <w:tr w:rsidR="00F81737" w:rsidRPr="00AB5E36" w14:paraId="6D76882D" w14:textId="7C0E3178" w:rsidTr="0054724E"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14:paraId="255B1E4C" w14:textId="77777777" w:rsidR="00233FAA" w:rsidRPr="00AB5E36" w:rsidRDefault="00233FAA" w:rsidP="005A1641">
            <w:pPr>
              <w:spacing w:before="60"/>
              <w:jc w:val="center"/>
              <w:rPr>
                <w:i/>
                <w:iCs/>
                <w:sz w:val="18"/>
                <w:szCs w:val="18"/>
              </w:rPr>
            </w:pPr>
            <w:r w:rsidRPr="00AB5E36">
              <w:rPr>
                <w:i/>
                <w:iCs/>
                <w:sz w:val="18"/>
                <w:szCs w:val="18"/>
              </w:rPr>
              <w:t>O. sativa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33A6022E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35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02AE7DE0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NMNH</w:t>
            </w:r>
          </w:p>
          <w:p w14:paraId="7B1FA1B6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69287AD2" w14:textId="2FD754D4" w:rsidR="00233FAA" w:rsidRPr="00AB5E36" w:rsidRDefault="007F70A8" w:rsidP="005A1641">
            <w:pPr>
              <w:spacing w:before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</w:t>
            </w:r>
            <w:r w:rsidR="002833B4">
              <w:rPr>
                <w:sz w:val="18"/>
                <w:szCs w:val="18"/>
              </w:rPr>
              <w:t>U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229B818B" w14:textId="5B1A8AEE" w:rsidR="00233FAA" w:rsidRPr="00AB5E36" w:rsidRDefault="0001071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 xml:space="preserve">. </w:t>
            </w:r>
            <w:r w:rsidRPr="00AB5E36">
              <w:rPr>
                <w:sz w:val="18"/>
                <w:szCs w:val="18"/>
              </w:rPr>
              <w:t>Morange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078BAAD3" w14:textId="2C17A82D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</w:tcBorders>
            <w:vAlign w:val="center"/>
          </w:tcPr>
          <w:p w14:paraId="142513D5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Vietnam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14:paraId="478CC26D" w14:textId="2BD3CD9C" w:rsidR="00233FAA" w:rsidRPr="00AB5E36" w:rsidRDefault="00D31C51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Ben Tre</w:t>
            </w:r>
          </w:p>
        </w:tc>
      </w:tr>
      <w:tr w:rsidR="002833B4" w:rsidRPr="00AB5E36" w14:paraId="295F76FE" w14:textId="0D26BA49" w:rsidTr="0054724E">
        <w:tc>
          <w:tcPr>
            <w:tcW w:w="598" w:type="pct"/>
            <w:vMerge/>
          </w:tcPr>
          <w:p w14:paraId="77531038" w14:textId="77777777" w:rsidR="002833B4" w:rsidRPr="00AB5E36" w:rsidRDefault="002833B4" w:rsidP="002833B4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8A22782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36</w:t>
            </w:r>
          </w:p>
        </w:tc>
        <w:tc>
          <w:tcPr>
            <w:tcW w:w="454" w:type="pct"/>
            <w:vMerge/>
          </w:tcPr>
          <w:p w14:paraId="0FD2871D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70F8AEF" w14:textId="6EF65D3F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814401">
              <w:rPr>
                <w:sz w:val="18"/>
                <w:szCs w:val="18"/>
              </w:rPr>
              <w:t>TBU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5DD4FF8" w14:textId="390BCD5E" w:rsidR="002833B4" w:rsidRPr="00AB5E36" w:rsidRDefault="002833B4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 xml:space="preserve">. </w:t>
            </w:r>
            <w:r w:rsidRPr="00AB5E36">
              <w:rPr>
                <w:sz w:val="18"/>
                <w:szCs w:val="18"/>
              </w:rPr>
              <w:t>Morang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A9611B2" w14:textId="1B00B99C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/>
          </w:tcPr>
          <w:p w14:paraId="0A3188F3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1C52F07" w14:textId="1EF5F683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Ben Tre</w:t>
            </w:r>
          </w:p>
        </w:tc>
      </w:tr>
      <w:tr w:rsidR="002833B4" w:rsidRPr="00AB5E36" w14:paraId="652109BD" w14:textId="53AA5EB9" w:rsidTr="0054724E">
        <w:tc>
          <w:tcPr>
            <w:tcW w:w="598" w:type="pct"/>
            <w:vMerge/>
          </w:tcPr>
          <w:p w14:paraId="4E64C843" w14:textId="77777777" w:rsidR="002833B4" w:rsidRPr="00AB5E36" w:rsidRDefault="002833B4" w:rsidP="002833B4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B6391F4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54</w:t>
            </w:r>
          </w:p>
        </w:tc>
        <w:tc>
          <w:tcPr>
            <w:tcW w:w="454" w:type="pct"/>
            <w:vMerge/>
          </w:tcPr>
          <w:p w14:paraId="05E2E86E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C1EB1E5" w14:textId="2791CA18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814401">
              <w:rPr>
                <w:sz w:val="18"/>
                <w:szCs w:val="18"/>
              </w:rPr>
              <w:t>TBU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557DF4E" w14:textId="2DD55B75" w:rsidR="002833B4" w:rsidRPr="00AB5E36" w:rsidRDefault="002833B4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>.</w:t>
            </w:r>
            <w:r w:rsidRPr="00AB5E36">
              <w:rPr>
                <w:sz w:val="18"/>
                <w:szCs w:val="18"/>
              </w:rPr>
              <w:t xml:space="preserve"> Morang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CFB6C92" w14:textId="1317DBCC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/>
          </w:tcPr>
          <w:p w14:paraId="0481081E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A00BF91" w14:textId="5F754B9F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Ben Tre</w:t>
            </w:r>
          </w:p>
        </w:tc>
      </w:tr>
      <w:tr w:rsidR="002833B4" w:rsidRPr="00AB5E36" w14:paraId="695DF954" w14:textId="0C957A7B" w:rsidTr="0054724E">
        <w:tc>
          <w:tcPr>
            <w:tcW w:w="598" w:type="pct"/>
            <w:vMerge/>
          </w:tcPr>
          <w:p w14:paraId="3F7F8342" w14:textId="77777777" w:rsidR="002833B4" w:rsidRPr="00AB5E36" w:rsidRDefault="002833B4" w:rsidP="002833B4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9DB4E86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66</w:t>
            </w:r>
          </w:p>
        </w:tc>
        <w:tc>
          <w:tcPr>
            <w:tcW w:w="454" w:type="pct"/>
            <w:vMerge/>
          </w:tcPr>
          <w:p w14:paraId="0D603277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3C106B1" w14:textId="46ECAE4C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814401">
              <w:rPr>
                <w:sz w:val="18"/>
                <w:szCs w:val="18"/>
              </w:rPr>
              <w:t>TBU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52984EE" w14:textId="02BA9D29" w:rsidR="002833B4" w:rsidRPr="00AB5E36" w:rsidRDefault="002833B4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>.</w:t>
            </w:r>
            <w:r w:rsidRPr="00AB5E36">
              <w:rPr>
                <w:sz w:val="18"/>
                <w:szCs w:val="18"/>
              </w:rPr>
              <w:t xml:space="preserve"> Morang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E7CB328" w14:textId="763C5F86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/>
          </w:tcPr>
          <w:p w14:paraId="50F1DAA6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D886699" w14:textId="57A4C123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Long An</w:t>
            </w:r>
          </w:p>
        </w:tc>
      </w:tr>
      <w:tr w:rsidR="002833B4" w:rsidRPr="00AB5E36" w14:paraId="0F5A430C" w14:textId="196DD3B4" w:rsidTr="0054724E">
        <w:tc>
          <w:tcPr>
            <w:tcW w:w="598" w:type="pct"/>
            <w:vMerge/>
          </w:tcPr>
          <w:p w14:paraId="5533025A" w14:textId="77777777" w:rsidR="002833B4" w:rsidRPr="00AB5E36" w:rsidRDefault="002833B4" w:rsidP="002833B4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0EE13AF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67</w:t>
            </w:r>
          </w:p>
        </w:tc>
        <w:tc>
          <w:tcPr>
            <w:tcW w:w="454" w:type="pct"/>
            <w:vMerge/>
          </w:tcPr>
          <w:p w14:paraId="6875E402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AECC28F" w14:textId="4CC8B77B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814401">
              <w:rPr>
                <w:sz w:val="18"/>
                <w:szCs w:val="18"/>
              </w:rPr>
              <w:t>TBU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A490442" w14:textId="10786639" w:rsidR="002833B4" w:rsidRPr="00AB5E36" w:rsidRDefault="002833B4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>.</w:t>
            </w:r>
            <w:r w:rsidRPr="00AB5E36">
              <w:rPr>
                <w:sz w:val="18"/>
                <w:szCs w:val="18"/>
              </w:rPr>
              <w:t xml:space="preserve"> Morang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DB90CDA" w14:textId="500D537F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/>
          </w:tcPr>
          <w:p w14:paraId="0F2EBECC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255F5D62" w14:textId="22F54FCB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Long An</w:t>
            </w:r>
          </w:p>
        </w:tc>
      </w:tr>
      <w:tr w:rsidR="002833B4" w:rsidRPr="00AB5E36" w14:paraId="06BEB84A" w14:textId="356518B0" w:rsidTr="0054724E">
        <w:tc>
          <w:tcPr>
            <w:tcW w:w="598" w:type="pct"/>
            <w:vMerge/>
          </w:tcPr>
          <w:p w14:paraId="14CAD9E9" w14:textId="77777777" w:rsidR="002833B4" w:rsidRPr="00AB5E36" w:rsidRDefault="002833B4" w:rsidP="002833B4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5167C1D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0770</w:t>
            </w:r>
          </w:p>
        </w:tc>
        <w:tc>
          <w:tcPr>
            <w:tcW w:w="454" w:type="pct"/>
            <w:vMerge/>
          </w:tcPr>
          <w:p w14:paraId="0AA42E6B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5FDCEB2" w14:textId="1B738DBC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814401">
              <w:rPr>
                <w:sz w:val="18"/>
                <w:szCs w:val="18"/>
              </w:rPr>
              <w:t>TBU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33C388D" w14:textId="031BEFF8" w:rsidR="002833B4" w:rsidRPr="00AB5E36" w:rsidRDefault="002833B4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</w:t>
            </w:r>
            <w:r w:rsidR="00527110">
              <w:rPr>
                <w:sz w:val="18"/>
                <w:szCs w:val="18"/>
              </w:rPr>
              <w:t>.</w:t>
            </w:r>
            <w:r w:rsidRPr="00AB5E36">
              <w:rPr>
                <w:sz w:val="18"/>
                <w:szCs w:val="18"/>
              </w:rPr>
              <w:t xml:space="preserve"> Morang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7957618" w14:textId="06E3FBB6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14</w:t>
            </w:r>
          </w:p>
        </w:tc>
        <w:tc>
          <w:tcPr>
            <w:tcW w:w="618" w:type="pct"/>
            <w:vMerge/>
          </w:tcPr>
          <w:p w14:paraId="1BE04B8A" w14:textId="77777777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0270F0CE" w14:textId="3802E149" w:rsidR="002833B4" w:rsidRPr="00AB5E36" w:rsidRDefault="002833B4" w:rsidP="002833B4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Long An</w:t>
            </w:r>
          </w:p>
        </w:tc>
      </w:tr>
      <w:tr w:rsidR="00F81737" w:rsidRPr="00AB5E36" w14:paraId="6598A849" w14:textId="0F6A70DB" w:rsidTr="0054724E">
        <w:tc>
          <w:tcPr>
            <w:tcW w:w="598" w:type="pct"/>
            <w:vMerge/>
          </w:tcPr>
          <w:p w14:paraId="5DB0A97A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D6288CE" w14:textId="7A5676FF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</w:t>
            </w:r>
            <w:r w:rsidR="0054724E">
              <w:rPr>
                <w:sz w:val="18"/>
                <w:szCs w:val="18"/>
              </w:rPr>
              <w:t>0</w:t>
            </w:r>
            <w:r w:rsidRPr="00AB5E36">
              <w:rPr>
                <w:sz w:val="18"/>
                <w:szCs w:val="18"/>
              </w:rPr>
              <w:t>827</w:t>
            </w:r>
          </w:p>
        </w:tc>
        <w:tc>
          <w:tcPr>
            <w:tcW w:w="454" w:type="pct"/>
            <w:vMerge/>
          </w:tcPr>
          <w:p w14:paraId="28273EB9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F24ECD5" w14:textId="6661A035" w:rsidR="00233FAA" w:rsidRPr="00AB5E36" w:rsidRDefault="00634D14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0193449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9E03646" w14:textId="6433BDE8" w:rsidR="00233FAA" w:rsidRPr="00AB5E36" w:rsidRDefault="00A16D61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B. </w:t>
            </w:r>
            <w:r w:rsidR="00261719" w:rsidRPr="00AB5E36">
              <w:rPr>
                <w:sz w:val="18"/>
                <w:szCs w:val="18"/>
              </w:rPr>
              <w:t>L</w:t>
            </w:r>
            <w:r w:rsidR="00527110">
              <w:rPr>
                <w:sz w:val="18"/>
                <w:szCs w:val="18"/>
              </w:rPr>
              <w:t>.</w:t>
            </w:r>
            <w:r w:rsidR="00261719" w:rsidRPr="00AB5E36">
              <w:rPr>
                <w:sz w:val="18"/>
                <w:szCs w:val="18"/>
              </w:rPr>
              <w:t xml:space="preserve"> Pierr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49E0AAA" w14:textId="69DA61A0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869</w:t>
            </w:r>
          </w:p>
        </w:tc>
        <w:tc>
          <w:tcPr>
            <w:tcW w:w="618" w:type="pct"/>
            <w:vMerge/>
          </w:tcPr>
          <w:p w14:paraId="3E0BCBDD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01784BAB" w14:textId="69FA602C" w:rsidR="00233FAA" w:rsidRPr="00AB5E36" w:rsidRDefault="00351E96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Tien Giang</w:t>
            </w:r>
          </w:p>
        </w:tc>
      </w:tr>
      <w:tr w:rsidR="00F81737" w:rsidRPr="00AB5E36" w14:paraId="1E1A4BCA" w14:textId="4D66F5A0" w:rsidTr="0054724E">
        <w:tc>
          <w:tcPr>
            <w:tcW w:w="598" w:type="pct"/>
            <w:vMerge/>
          </w:tcPr>
          <w:p w14:paraId="2C7CF1E8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0590EA6" w14:textId="62201A3B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</w:t>
            </w:r>
            <w:r w:rsidR="0054724E">
              <w:rPr>
                <w:sz w:val="18"/>
                <w:szCs w:val="18"/>
              </w:rPr>
              <w:t>0</w:t>
            </w:r>
            <w:r w:rsidRPr="00AB5E36">
              <w:rPr>
                <w:sz w:val="18"/>
                <w:szCs w:val="18"/>
              </w:rPr>
              <w:t>828</w:t>
            </w:r>
          </w:p>
        </w:tc>
        <w:tc>
          <w:tcPr>
            <w:tcW w:w="454" w:type="pct"/>
            <w:vMerge/>
          </w:tcPr>
          <w:p w14:paraId="0393C715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0F30A611" w14:textId="483CE5C3" w:rsidR="00233FAA" w:rsidRPr="00AB5E36" w:rsidRDefault="0072730F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0193449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E587F42" w14:textId="38C30159" w:rsidR="00233FAA" w:rsidRPr="00AB5E36" w:rsidRDefault="00A16D61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B. </w:t>
            </w:r>
            <w:r w:rsidR="00261719" w:rsidRPr="00AB5E36">
              <w:rPr>
                <w:sz w:val="18"/>
                <w:szCs w:val="18"/>
              </w:rPr>
              <w:t>L</w:t>
            </w:r>
            <w:r w:rsidR="00527110">
              <w:rPr>
                <w:sz w:val="18"/>
                <w:szCs w:val="18"/>
              </w:rPr>
              <w:t>.</w:t>
            </w:r>
            <w:r w:rsidR="00261719" w:rsidRPr="00AB5E36">
              <w:rPr>
                <w:sz w:val="18"/>
                <w:szCs w:val="18"/>
              </w:rPr>
              <w:t xml:space="preserve"> Pierr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7491CC3" w14:textId="3ED78D6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869</w:t>
            </w:r>
          </w:p>
        </w:tc>
        <w:tc>
          <w:tcPr>
            <w:tcW w:w="618" w:type="pct"/>
            <w:vMerge/>
          </w:tcPr>
          <w:p w14:paraId="2AE13E28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01E9D771" w14:textId="4A18730E" w:rsidR="00233FAA" w:rsidRPr="00AB5E36" w:rsidRDefault="00620298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Tien Giang</w:t>
            </w:r>
          </w:p>
        </w:tc>
      </w:tr>
      <w:tr w:rsidR="00F81737" w:rsidRPr="00AB5E36" w14:paraId="0BA0996D" w14:textId="168ACA1E" w:rsidTr="0054724E"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71DA5441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14:paraId="5FDF3394" w14:textId="049B448B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G</w:t>
            </w:r>
            <w:r w:rsidR="0054724E">
              <w:rPr>
                <w:sz w:val="18"/>
                <w:szCs w:val="18"/>
              </w:rPr>
              <w:t>0</w:t>
            </w:r>
            <w:r w:rsidRPr="00AB5E36">
              <w:rPr>
                <w:sz w:val="18"/>
                <w:szCs w:val="18"/>
              </w:rPr>
              <w:t>829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</w:tcPr>
          <w:p w14:paraId="10CA993F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74FA1AAE" w14:textId="13F7228B" w:rsidR="00233FAA" w:rsidRPr="00AB5E36" w:rsidRDefault="008D6F61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0182949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3FAA619A" w14:textId="2C177FD6" w:rsidR="00233FAA" w:rsidRPr="00AB5E36" w:rsidRDefault="00A16D61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. B. </w:t>
            </w:r>
            <w:r w:rsidR="00261719" w:rsidRPr="00AB5E36">
              <w:rPr>
                <w:sz w:val="18"/>
                <w:szCs w:val="18"/>
              </w:rPr>
              <w:t>L</w:t>
            </w:r>
            <w:r w:rsidR="00527110">
              <w:rPr>
                <w:sz w:val="18"/>
                <w:szCs w:val="18"/>
              </w:rPr>
              <w:t>.</w:t>
            </w:r>
            <w:r w:rsidR="00261719" w:rsidRPr="00AB5E36">
              <w:rPr>
                <w:sz w:val="18"/>
                <w:szCs w:val="18"/>
              </w:rPr>
              <w:t xml:space="preserve"> Pierre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4765CF9E" w14:textId="142A8E86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869</w:t>
            </w:r>
          </w:p>
        </w:tc>
        <w:tc>
          <w:tcPr>
            <w:tcW w:w="618" w:type="pct"/>
            <w:vMerge/>
            <w:tcBorders>
              <w:bottom w:val="single" w:sz="4" w:space="0" w:color="auto"/>
            </w:tcBorders>
          </w:tcPr>
          <w:p w14:paraId="27DAB00D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14:paraId="65789AD1" w14:textId="27C28A45" w:rsidR="00233FAA" w:rsidRPr="00AB5E36" w:rsidRDefault="00620298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Tien Giang</w:t>
            </w:r>
          </w:p>
        </w:tc>
      </w:tr>
      <w:tr w:rsidR="00F81737" w:rsidRPr="00AB5E36" w14:paraId="3C9B2827" w14:textId="6C3612E9" w:rsidTr="0054724E"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14:paraId="2B2A8EA4" w14:textId="77777777" w:rsidR="00233FAA" w:rsidRPr="00AB5E36" w:rsidRDefault="00233FAA" w:rsidP="005A1641">
            <w:pPr>
              <w:spacing w:before="60"/>
              <w:jc w:val="center"/>
              <w:rPr>
                <w:i/>
                <w:iCs/>
                <w:sz w:val="18"/>
                <w:szCs w:val="18"/>
              </w:rPr>
            </w:pPr>
            <w:r w:rsidRPr="00AB5E36">
              <w:rPr>
                <w:i/>
                <w:iCs/>
                <w:sz w:val="18"/>
                <w:szCs w:val="18"/>
              </w:rPr>
              <w:t xml:space="preserve">O. </w:t>
            </w:r>
            <w:proofErr w:type="spellStart"/>
            <w:r w:rsidRPr="00AB5E36">
              <w:rPr>
                <w:i/>
                <w:iCs/>
                <w:sz w:val="18"/>
                <w:szCs w:val="18"/>
              </w:rPr>
              <w:t>rufipogon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1AAEEB38" w14:textId="53A14CAE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44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43827B51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RBGK</w:t>
            </w:r>
          </w:p>
          <w:p w14:paraId="7FC1A033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768F40E2" w14:textId="06C43A3D" w:rsidR="00233FAA" w:rsidRPr="00AB5E36" w:rsidRDefault="00C4632F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</w:t>
            </w:r>
            <w:r w:rsidR="00BA1C8D" w:rsidRPr="00AB5E36">
              <w:rPr>
                <w:sz w:val="18"/>
                <w:szCs w:val="18"/>
              </w:rPr>
              <w:t>631586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7033F87A" w14:textId="4412B43D" w:rsidR="00720A36" w:rsidRPr="00AB5E36" w:rsidRDefault="00887FAA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 </w:t>
            </w:r>
            <w:r w:rsidR="00720A36" w:rsidRPr="00AB5E36">
              <w:rPr>
                <w:sz w:val="18"/>
                <w:szCs w:val="18"/>
              </w:rPr>
              <w:t>Put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22BB332" w14:textId="40BEBBB5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29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</w:tcBorders>
            <w:vAlign w:val="center"/>
          </w:tcPr>
          <w:p w14:paraId="218669F2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Thailand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14:paraId="71806ACE" w14:textId="09CF4608" w:rsidR="00233FAA" w:rsidRPr="00AB5E36" w:rsidRDefault="004F28AD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Angtawng</w:t>
            </w:r>
            <w:proofErr w:type="spellEnd"/>
          </w:p>
        </w:tc>
      </w:tr>
      <w:tr w:rsidR="00F81737" w:rsidRPr="00AB5E36" w14:paraId="09B7E644" w14:textId="182B5A6F" w:rsidTr="0054724E">
        <w:tc>
          <w:tcPr>
            <w:tcW w:w="598" w:type="pct"/>
            <w:vMerge/>
          </w:tcPr>
          <w:p w14:paraId="276045B3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335E9C3A" w14:textId="6E079449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45</w:t>
            </w:r>
          </w:p>
        </w:tc>
        <w:tc>
          <w:tcPr>
            <w:tcW w:w="454" w:type="pct"/>
            <w:vMerge/>
          </w:tcPr>
          <w:p w14:paraId="4F9C1963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DFBBC0B" w14:textId="4DBC6118" w:rsidR="00233FAA" w:rsidRPr="00AB5E36" w:rsidRDefault="00E523D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3158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160988CE" w14:textId="31A168CB" w:rsidR="00233FAA" w:rsidRPr="00AB5E36" w:rsidRDefault="00887FAA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 </w:t>
            </w:r>
            <w:r w:rsidR="00720A36" w:rsidRPr="00AB5E36">
              <w:rPr>
                <w:sz w:val="18"/>
                <w:szCs w:val="18"/>
              </w:rPr>
              <w:t>Put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286CD46" w14:textId="2567B14C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29</w:t>
            </w:r>
          </w:p>
        </w:tc>
        <w:tc>
          <w:tcPr>
            <w:tcW w:w="618" w:type="pct"/>
            <w:vMerge/>
          </w:tcPr>
          <w:p w14:paraId="787DB5E4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2390181" w14:textId="30CED0A1" w:rsidR="00233FAA" w:rsidRPr="00AB5E36" w:rsidRDefault="004F28AD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Angtawng</w:t>
            </w:r>
            <w:proofErr w:type="spellEnd"/>
          </w:p>
        </w:tc>
      </w:tr>
      <w:tr w:rsidR="00F81737" w:rsidRPr="00AB5E36" w14:paraId="20DEFDBE" w14:textId="744F39A5" w:rsidTr="0054724E">
        <w:tc>
          <w:tcPr>
            <w:tcW w:w="598" w:type="pct"/>
            <w:vMerge/>
          </w:tcPr>
          <w:p w14:paraId="6F096AAF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74EAD50" w14:textId="33D0B5FF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46</w:t>
            </w:r>
          </w:p>
        </w:tc>
        <w:tc>
          <w:tcPr>
            <w:tcW w:w="454" w:type="pct"/>
            <w:vMerge/>
          </w:tcPr>
          <w:p w14:paraId="005BCC14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3147F0A0" w14:textId="73CBCD6B" w:rsidR="00233FAA" w:rsidRPr="00AB5E36" w:rsidRDefault="00183577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31588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2E01978" w14:textId="183DFF80" w:rsidR="00233FAA" w:rsidRPr="00AB5E36" w:rsidRDefault="00887FAA" w:rsidP="0054724E">
            <w:p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. </w:t>
            </w:r>
            <w:r w:rsidR="00720A36" w:rsidRPr="00AB5E36">
              <w:rPr>
                <w:sz w:val="18"/>
                <w:szCs w:val="18"/>
              </w:rPr>
              <w:t>Put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CB0D1F6" w14:textId="70C0E362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29</w:t>
            </w:r>
          </w:p>
        </w:tc>
        <w:tc>
          <w:tcPr>
            <w:tcW w:w="618" w:type="pct"/>
            <w:vMerge/>
          </w:tcPr>
          <w:p w14:paraId="0673BB24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E635CF0" w14:textId="17671481" w:rsidR="00233FAA" w:rsidRPr="00AB5E36" w:rsidRDefault="004F28AD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Angtawng</w:t>
            </w:r>
            <w:proofErr w:type="spellEnd"/>
          </w:p>
        </w:tc>
      </w:tr>
      <w:tr w:rsidR="00F81737" w:rsidRPr="00AB5E36" w14:paraId="30E5D0E1" w14:textId="53022E0D" w:rsidTr="0054724E">
        <w:tc>
          <w:tcPr>
            <w:tcW w:w="598" w:type="pct"/>
            <w:vMerge/>
          </w:tcPr>
          <w:p w14:paraId="25B91534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486F21B0" w14:textId="68E2CCAE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47</w:t>
            </w:r>
          </w:p>
        </w:tc>
        <w:tc>
          <w:tcPr>
            <w:tcW w:w="454" w:type="pct"/>
            <w:vMerge/>
          </w:tcPr>
          <w:p w14:paraId="6A6C46CF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7C2ED7C" w14:textId="52DA6F7D" w:rsidR="00233FAA" w:rsidRPr="00AB5E36" w:rsidRDefault="00183577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3158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1276F66" w14:textId="1E8FE72C" w:rsidR="00233FAA" w:rsidRPr="00AB5E36" w:rsidRDefault="00730EB7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. J. Collins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6E5664A" w14:textId="39DF936C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27</w:t>
            </w:r>
          </w:p>
        </w:tc>
        <w:tc>
          <w:tcPr>
            <w:tcW w:w="618" w:type="pct"/>
            <w:vMerge/>
          </w:tcPr>
          <w:p w14:paraId="3991FEB9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5AD803E" w14:textId="2087E242" w:rsidR="00233FAA" w:rsidRPr="00AB5E36" w:rsidRDefault="00861FCC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Lemchabang</w:t>
            </w:r>
            <w:proofErr w:type="spellEnd"/>
            <w:r w:rsidRPr="00AB5E36">
              <w:rPr>
                <w:sz w:val="18"/>
                <w:szCs w:val="18"/>
              </w:rPr>
              <w:t>, Sriracha</w:t>
            </w:r>
          </w:p>
        </w:tc>
      </w:tr>
      <w:tr w:rsidR="00F81737" w:rsidRPr="00AB5E36" w14:paraId="1E0529A9" w14:textId="47039220" w:rsidTr="0054724E">
        <w:tc>
          <w:tcPr>
            <w:tcW w:w="598" w:type="pct"/>
            <w:vMerge/>
          </w:tcPr>
          <w:p w14:paraId="7B8B2120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2382BD37" w14:textId="5FD30F44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48</w:t>
            </w:r>
          </w:p>
        </w:tc>
        <w:tc>
          <w:tcPr>
            <w:tcW w:w="454" w:type="pct"/>
            <w:vMerge/>
          </w:tcPr>
          <w:p w14:paraId="69A1B2BB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B297438" w14:textId="012E2557" w:rsidR="00233FAA" w:rsidRPr="00AB5E36" w:rsidRDefault="00183577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31590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57D6E0E3" w14:textId="5BA51633" w:rsidR="00233FAA" w:rsidRPr="00AB5E36" w:rsidRDefault="00730EB7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. J. Collins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B52A245" w14:textId="617B7225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27</w:t>
            </w:r>
          </w:p>
        </w:tc>
        <w:tc>
          <w:tcPr>
            <w:tcW w:w="618" w:type="pct"/>
            <w:vMerge/>
          </w:tcPr>
          <w:p w14:paraId="2C283850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6F09C1D2" w14:textId="0AC03050" w:rsidR="00233FAA" w:rsidRPr="00AB5E36" w:rsidRDefault="00861FCC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Lemchabang</w:t>
            </w:r>
            <w:proofErr w:type="spellEnd"/>
            <w:r w:rsidRPr="00AB5E36">
              <w:rPr>
                <w:sz w:val="18"/>
                <w:szCs w:val="18"/>
              </w:rPr>
              <w:t xml:space="preserve">, </w:t>
            </w:r>
            <w:r w:rsidR="000C79EA" w:rsidRPr="00AB5E36">
              <w:rPr>
                <w:sz w:val="18"/>
                <w:szCs w:val="18"/>
              </w:rPr>
              <w:t>Sriracha</w:t>
            </w:r>
          </w:p>
        </w:tc>
      </w:tr>
      <w:tr w:rsidR="00F81737" w:rsidRPr="00AB5E36" w14:paraId="1AC6C1FF" w14:textId="6D934278" w:rsidTr="0054724E">
        <w:tc>
          <w:tcPr>
            <w:tcW w:w="598" w:type="pct"/>
            <w:vMerge/>
          </w:tcPr>
          <w:p w14:paraId="471BEEA4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59EF6E7" w14:textId="3EFD9EA9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55</w:t>
            </w:r>
          </w:p>
        </w:tc>
        <w:tc>
          <w:tcPr>
            <w:tcW w:w="454" w:type="pct"/>
            <w:vMerge/>
          </w:tcPr>
          <w:p w14:paraId="0E72AFEC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C68FACF" w14:textId="62D98686" w:rsidR="00233FAA" w:rsidRPr="00AB5E36" w:rsidRDefault="00183577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8221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26BF3432" w14:textId="62FBFD81" w:rsidR="00233FAA" w:rsidRPr="00AB5E36" w:rsidRDefault="00A104DC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ai Larsen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0D3A675" w14:textId="1EB527A9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61</w:t>
            </w:r>
          </w:p>
        </w:tc>
        <w:tc>
          <w:tcPr>
            <w:tcW w:w="618" w:type="pct"/>
            <w:vMerge/>
          </w:tcPr>
          <w:p w14:paraId="32A5B969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569F74B" w14:textId="6124C092" w:rsidR="00233FAA" w:rsidRPr="00AB5E36" w:rsidRDefault="00614DDF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Ban Kao</w:t>
            </w:r>
          </w:p>
        </w:tc>
      </w:tr>
      <w:tr w:rsidR="00F81737" w:rsidRPr="00AB5E36" w14:paraId="615B8852" w14:textId="50A71688" w:rsidTr="0054724E"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560D06BD" w14:textId="77777777" w:rsidR="00233FAA" w:rsidRPr="00AB5E36" w:rsidRDefault="00233FAA" w:rsidP="005A1641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single" w:sz="4" w:space="0" w:color="auto"/>
            </w:tcBorders>
          </w:tcPr>
          <w:p w14:paraId="4CC855DA" w14:textId="22BC9602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R</w:t>
            </w:r>
            <w:r w:rsidR="0054724E">
              <w:rPr>
                <w:sz w:val="18"/>
                <w:szCs w:val="18"/>
              </w:rPr>
              <w:t>G</w:t>
            </w:r>
            <w:r w:rsidRPr="00AB5E36">
              <w:rPr>
                <w:sz w:val="18"/>
                <w:szCs w:val="18"/>
              </w:rPr>
              <w:t>0858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</w:tcPr>
          <w:p w14:paraId="3C927A31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</w:tcPr>
          <w:p w14:paraId="5DB37CDE" w14:textId="1596AC94" w:rsidR="00233FAA" w:rsidRPr="00AB5E36" w:rsidRDefault="00183577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0682218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14:paraId="1056D333" w14:textId="77EE1494" w:rsidR="00233FAA" w:rsidRPr="00AB5E36" w:rsidRDefault="009417F2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. D. Catling</w:t>
            </w:r>
          </w:p>
        </w:tc>
        <w:tc>
          <w:tcPr>
            <w:tcW w:w="670" w:type="pct"/>
            <w:tcBorders>
              <w:top w:val="nil"/>
              <w:bottom w:val="single" w:sz="4" w:space="0" w:color="auto"/>
            </w:tcBorders>
          </w:tcPr>
          <w:p w14:paraId="5A667627" w14:textId="6BEA233D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84</w:t>
            </w:r>
          </w:p>
        </w:tc>
        <w:tc>
          <w:tcPr>
            <w:tcW w:w="618" w:type="pct"/>
            <w:vMerge/>
            <w:tcBorders>
              <w:bottom w:val="single" w:sz="4" w:space="0" w:color="auto"/>
            </w:tcBorders>
          </w:tcPr>
          <w:p w14:paraId="27CF9388" w14:textId="77777777" w:rsidR="00233FAA" w:rsidRPr="00AB5E36" w:rsidRDefault="00233FAA" w:rsidP="005A1641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14:paraId="351831D4" w14:textId="3AC36C9C" w:rsidR="00233FAA" w:rsidRPr="00AB5E36" w:rsidRDefault="00614DDF" w:rsidP="005A1641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Prajuburi</w:t>
            </w:r>
            <w:proofErr w:type="spellEnd"/>
          </w:p>
        </w:tc>
      </w:tr>
      <w:tr w:rsidR="00F81737" w:rsidRPr="00AB5E36" w14:paraId="60D6362E" w14:textId="28C98DE9" w:rsidTr="0054724E"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14:paraId="0F89894F" w14:textId="77777777" w:rsidR="00D71FD6" w:rsidRPr="00AB5E36" w:rsidRDefault="00D71FD6" w:rsidP="00D71FD6">
            <w:pPr>
              <w:spacing w:before="60"/>
              <w:jc w:val="center"/>
              <w:rPr>
                <w:i/>
                <w:iCs/>
                <w:sz w:val="18"/>
                <w:szCs w:val="18"/>
              </w:rPr>
            </w:pPr>
            <w:r w:rsidRPr="00AB5E36">
              <w:rPr>
                <w:i/>
                <w:iCs/>
                <w:sz w:val="18"/>
                <w:szCs w:val="18"/>
              </w:rPr>
              <w:t xml:space="preserve">H. </w:t>
            </w:r>
            <w:proofErr w:type="spellStart"/>
            <w:r w:rsidRPr="00AB5E36">
              <w:rPr>
                <w:i/>
                <w:iCs/>
                <w:sz w:val="18"/>
                <w:szCs w:val="18"/>
              </w:rPr>
              <w:t>spontaneum</w:t>
            </w:r>
            <w:proofErr w:type="spellEnd"/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</w:tcPr>
          <w:p w14:paraId="2A65552C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06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0C8138AD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RBGK</w:t>
            </w:r>
          </w:p>
          <w:p w14:paraId="54680775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</w:tcPr>
          <w:p w14:paraId="3FF5D164" w14:textId="297F92F9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889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14:paraId="6FC27D8C" w14:textId="352CF909" w:rsidR="00D71FD6" w:rsidRPr="00AB5E36" w:rsidRDefault="00D71FD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avis</w:t>
            </w:r>
            <w:r w:rsidR="009A4FDE" w:rsidRPr="00AB5E36">
              <w:rPr>
                <w:sz w:val="18"/>
                <w:szCs w:val="18"/>
              </w:rPr>
              <w:t xml:space="preserve"> (42355)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35F2FFB4" w14:textId="21F5DA40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66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</w:tcPr>
          <w:p w14:paraId="46485AF5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Turkey</w:t>
            </w:r>
          </w:p>
        </w:tc>
        <w:tc>
          <w:tcPr>
            <w:tcW w:w="928" w:type="pct"/>
            <w:tcBorders>
              <w:top w:val="single" w:sz="4" w:space="0" w:color="auto"/>
              <w:bottom w:val="nil"/>
            </w:tcBorders>
          </w:tcPr>
          <w:p w14:paraId="5755DA57" w14:textId="2085F1CD" w:rsidR="00C45DCE" w:rsidRPr="00AB5E36" w:rsidRDefault="00C45DCE" w:rsidP="00C45DCE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Urfa</w:t>
            </w:r>
          </w:p>
        </w:tc>
      </w:tr>
      <w:tr w:rsidR="00F81737" w:rsidRPr="00AB5E36" w14:paraId="5094353C" w14:textId="6B491FEC" w:rsidTr="0054724E">
        <w:tc>
          <w:tcPr>
            <w:tcW w:w="598" w:type="pct"/>
            <w:vMerge/>
          </w:tcPr>
          <w:p w14:paraId="14E96000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81498F2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36</w:t>
            </w:r>
          </w:p>
        </w:tc>
        <w:tc>
          <w:tcPr>
            <w:tcW w:w="454" w:type="pct"/>
            <w:vMerge/>
          </w:tcPr>
          <w:p w14:paraId="293C578E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747EC4A3" w14:textId="1E36259D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4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9BAA380" w14:textId="3C0A0051" w:rsidR="00D71FD6" w:rsidRPr="00AB5E36" w:rsidRDefault="00D71FD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R.M.A.</w:t>
            </w:r>
            <w:r w:rsidR="00056B93" w:rsidRPr="00AB5E36">
              <w:rPr>
                <w:sz w:val="18"/>
                <w:szCs w:val="18"/>
              </w:rPr>
              <w:t xml:space="preserve"> Nesbitt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AF79BAF" w14:textId="20034D56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94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581C4BC9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Israel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6F5A94DF" w14:textId="4860E080" w:rsidR="00D71FD6" w:rsidRPr="00AB5E36" w:rsidRDefault="00BA6CDB" w:rsidP="00D71FD6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Giv’at</w:t>
            </w:r>
            <w:proofErr w:type="spellEnd"/>
            <w:r w:rsidRPr="00AB5E36">
              <w:rPr>
                <w:sz w:val="18"/>
                <w:szCs w:val="18"/>
              </w:rPr>
              <w:t xml:space="preserve"> </w:t>
            </w:r>
            <w:proofErr w:type="spellStart"/>
            <w:r w:rsidRPr="00AB5E36">
              <w:rPr>
                <w:sz w:val="18"/>
                <w:szCs w:val="18"/>
              </w:rPr>
              <w:t>Yo’av</w:t>
            </w:r>
            <w:proofErr w:type="spellEnd"/>
          </w:p>
        </w:tc>
      </w:tr>
      <w:tr w:rsidR="00F81737" w:rsidRPr="00AB5E36" w14:paraId="676B6136" w14:textId="000F234D" w:rsidTr="0054724E">
        <w:tc>
          <w:tcPr>
            <w:tcW w:w="598" w:type="pct"/>
            <w:vMerge/>
          </w:tcPr>
          <w:p w14:paraId="60CB291E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CF55A6F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46</w:t>
            </w:r>
          </w:p>
        </w:tc>
        <w:tc>
          <w:tcPr>
            <w:tcW w:w="454" w:type="pct"/>
            <w:vMerge/>
          </w:tcPr>
          <w:p w14:paraId="1B9B3BCE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2D4F953" w14:textId="1E4DB2A2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24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A54C555" w14:textId="6B2124EA" w:rsidR="00D71FD6" w:rsidRPr="00AB5E36" w:rsidRDefault="00A75B79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F</w:t>
            </w:r>
            <w:r w:rsidR="00527110">
              <w:rPr>
                <w:sz w:val="18"/>
                <w:szCs w:val="18"/>
              </w:rPr>
              <w:t>.</w:t>
            </w:r>
            <w:r w:rsidRPr="00AB5E36">
              <w:rPr>
                <w:sz w:val="18"/>
                <w:szCs w:val="18"/>
              </w:rPr>
              <w:t>S. Meyers</w:t>
            </w:r>
            <w:r w:rsidR="00535511" w:rsidRPr="00AB5E36">
              <w:rPr>
                <w:sz w:val="18"/>
                <w:szCs w:val="18"/>
              </w:rPr>
              <w:t xml:space="preserve"> </w:t>
            </w:r>
            <w:r w:rsidR="00527110">
              <w:rPr>
                <w:sz w:val="18"/>
                <w:szCs w:val="18"/>
              </w:rPr>
              <w:t>&amp;</w:t>
            </w:r>
            <w:r w:rsidR="00535511" w:rsidRPr="00AB5E36">
              <w:rPr>
                <w:sz w:val="18"/>
                <w:szCs w:val="18"/>
              </w:rPr>
              <w:t xml:space="preserve"> J. D. Dinsmor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D51FB78" w14:textId="32747FBA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33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D28F5D2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Syria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FC9E606" w14:textId="447A64D1" w:rsidR="00D71FD6" w:rsidRPr="00AB5E36" w:rsidRDefault="001B5823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araa</w:t>
            </w:r>
          </w:p>
        </w:tc>
      </w:tr>
      <w:tr w:rsidR="00F81737" w:rsidRPr="00AB5E36" w14:paraId="583B1381" w14:textId="220C2337" w:rsidTr="0054724E">
        <w:tc>
          <w:tcPr>
            <w:tcW w:w="598" w:type="pct"/>
            <w:vMerge/>
          </w:tcPr>
          <w:p w14:paraId="1D7D5259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6BCCF23A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79</w:t>
            </w:r>
          </w:p>
        </w:tc>
        <w:tc>
          <w:tcPr>
            <w:tcW w:w="454" w:type="pct"/>
            <w:vMerge/>
          </w:tcPr>
          <w:p w14:paraId="3075895E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3F3E9EA" w14:textId="25CAA5FA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4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046761C6" w14:textId="513337CA" w:rsidR="00D71FD6" w:rsidRPr="00AB5E36" w:rsidRDefault="00DB2F4C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P.H. Davis</w:t>
            </w:r>
            <w:r w:rsidR="009A4FDE" w:rsidRPr="00AB5E36">
              <w:rPr>
                <w:sz w:val="18"/>
                <w:szCs w:val="18"/>
              </w:rPr>
              <w:t xml:space="preserve"> (6113 AA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8239D03" w14:textId="64C21332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43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794B48F7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Syria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6AFB019" w14:textId="5EBD30E1" w:rsidR="00D71FD6" w:rsidRPr="00AB5E36" w:rsidRDefault="00F97EE2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NA</w:t>
            </w:r>
          </w:p>
        </w:tc>
      </w:tr>
      <w:tr w:rsidR="00F81737" w:rsidRPr="00AB5E36" w14:paraId="3076D2E2" w14:textId="180DE292" w:rsidTr="0054724E">
        <w:tc>
          <w:tcPr>
            <w:tcW w:w="598" w:type="pct"/>
            <w:vMerge/>
          </w:tcPr>
          <w:p w14:paraId="6D682BBB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062860A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84</w:t>
            </w:r>
          </w:p>
        </w:tc>
        <w:tc>
          <w:tcPr>
            <w:tcW w:w="454" w:type="pct"/>
            <w:vMerge/>
          </w:tcPr>
          <w:p w14:paraId="6EBD170E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4E236A4" w14:textId="6A4E395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52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3F1E80BB" w14:textId="60D47256" w:rsidR="00D71FD6" w:rsidRPr="00AB5E36" w:rsidRDefault="00D71FD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avis</w:t>
            </w:r>
            <w:r w:rsidR="009A4FDE" w:rsidRPr="00AB5E36">
              <w:rPr>
                <w:sz w:val="18"/>
                <w:szCs w:val="18"/>
              </w:rPr>
              <w:t xml:space="preserve"> (9378 B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72A63BA" w14:textId="098E9CB5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45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6040C949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Jorda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67B9B901" w14:textId="43461F9A" w:rsidR="00D71FD6" w:rsidRPr="00AB5E36" w:rsidRDefault="00EC0C5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Zerka (Zarqa)</w:t>
            </w:r>
          </w:p>
        </w:tc>
      </w:tr>
      <w:tr w:rsidR="00F81737" w:rsidRPr="00AB5E36" w14:paraId="13890F4F" w14:textId="41ACA091" w:rsidTr="0054724E">
        <w:tc>
          <w:tcPr>
            <w:tcW w:w="598" w:type="pct"/>
            <w:vMerge/>
          </w:tcPr>
          <w:p w14:paraId="5984E804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AC5B8F8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093</w:t>
            </w:r>
          </w:p>
        </w:tc>
        <w:tc>
          <w:tcPr>
            <w:tcW w:w="454" w:type="pct"/>
            <w:vMerge/>
          </w:tcPr>
          <w:p w14:paraId="6E55E1ED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1AE964E5" w14:textId="55FAB06C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5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EDBBE3E" w14:textId="7F524258" w:rsidR="00D71FD6" w:rsidRPr="00AB5E36" w:rsidRDefault="000061E5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 xml:space="preserve">L.J.G. </w:t>
            </w:r>
            <w:r w:rsidR="00D71FD6" w:rsidRPr="00AB5E36">
              <w:rPr>
                <w:sz w:val="18"/>
                <w:szCs w:val="18"/>
              </w:rPr>
              <w:t>van der Maesen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FC92726" w14:textId="48C313CF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74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12EFC5EF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Iraq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1698AC20" w14:textId="1D1D1242" w:rsidR="00D71FD6" w:rsidRPr="00AB5E36" w:rsidRDefault="00905625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Ninawa (Nineveh)</w:t>
            </w:r>
          </w:p>
        </w:tc>
      </w:tr>
      <w:tr w:rsidR="00F81737" w:rsidRPr="00AB5E36" w14:paraId="6C0C8047" w14:textId="1B98CB8C" w:rsidTr="0054724E">
        <w:tc>
          <w:tcPr>
            <w:tcW w:w="598" w:type="pct"/>
            <w:vMerge/>
          </w:tcPr>
          <w:p w14:paraId="0C1D06FE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50A20814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103</w:t>
            </w:r>
          </w:p>
        </w:tc>
        <w:tc>
          <w:tcPr>
            <w:tcW w:w="454" w:type="pct"/>
            <w:vMerge/>
          </w:tcPr>
          <w:p w14:paraId="731CBDE1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5CE2F6AE" w14:textId="0D4EF5B4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196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7FE45844" w14:textId="256186C8" w:rsidR="00D71FD6" w:rsidRPr="00AB5E36" w:rsidRDefault="00D71FD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Meleki Beg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0AD600B" w14:textId="5E731473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3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064A50DA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Iraq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FC57102" w14:textId="3A9299C9" w:rsidR="00D71FD6" w:rsidRPr="00AB5E36" w:rsidRDefault="00463CA2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D</w:t>
            </w:r>
            <w:r w:rsidR="00D610AA" w:rsidRPr="00AB5E36">
              <w:rPr>
                <w:sz w:val="18"/>
                <w:szCs w:val="18"/>
              </w:rPr>
              <w:t>uhok (D</w:t>
            </w:r>
            <w:r w:rsidR="009F1D8E" w:rsidRPr="00AB5E36">
              <w:rPr>
                <w:sz w:val="18"/>
                <w:szCs w:val="18"/>
              </w:rPr>
              <w:t>o</w:t>
            </w:r>
            <w:r w:rsidR="00D610AA" w:rsidRPr="00AB5E36">
              <w:rPr>
                <w:sz w:val="18"/>
                <w:szCs w:val="18"/>
              </w:rPr>
              <w:t>huk)</w:t>
            </w:r>
          </w:p>
        </w:tc>
      </w:tr>
      <w:tr w:rsidR="00F81737" w:rsidRPr="00AB5E36" w14:paraId="68714B01" w14:textId="69F0E837" w:rsidTr="0054724E">
        <w:tc>
          <w:tcPr>
            <w:tcW w:w="598" w:type="pct"/>
            <w:vMerge/>
          </w:tcPr>
          <w:p w14:paraId="36A20FC4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0243A24E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138</w:t>
            </w:r>
          </w:p>
        </w:tc>
        <w:tc>
          <w:tcPr>
            <w:tcW w:w="454" w:type="pct"/>
            <w:vMerge/>
          </w:tcPr>
          <w:p w14:paraId="77B6447A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64E49D5C" w14:textId="2934C565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3021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543C5EB" w14:textId="15268ECD" w:rsidR="00D71FD6" w:rsidRPr="00AB5E36" w:rsidRDefault="001660A0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 xml:space="preserve">P. </w:t>
            </w:r>
            <w:r w:rsidR="00D71FD6" w:rsidRPr="00AB5E36">
              <w:rPr>
                <w:sz w:val="18"/>
                <w:szCs w:val="18"/>
              </w:rPr>
              <w:t>Furse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66DFABB" w14:textId="4582C81C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964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64388C75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Afghanista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5A0964FD" w14:textId="08BA39E4" w:rsidR="00D71FD6" w:rsidRPr="00AB5E36" w:rsidRDefault="00F97EE2" w:rsidP="00D71FD6">
            <w:pPr>
              <w:spacing w:before="60"/>
              <w:jc w:val="center"/>
              <w:rPr>
                <w:sz w:val="18"/>
                <w:szCs w:val="18"/>
              </w:rPr>
            </w:pPr>
            <w:proofErr w:type="spellStart"/>
            <w:r w:rsidRPr="00AB5E36">
              <w:rPr>
                <w:sz w:val="18"/>
                <w:szCs w:val="18"/>
              </w:rPr>
              <w:t>Kataghan</w:t>
            </w:r>
            <w:proofErr w:type="spellEnd"/>
            <w:r w:rsidRPr="00AB5E36">
              <w:rPr>
                <w:sz w:val="18"/>
                <w:szCs w:val="18"/>
              </w:rPr>
              <w:t xml:space="preserve"> (</w:t>
            </w:r>
            <w:proofErr w:type="spellStart"/>
            <w:r w:rsidRPr="00AB5E36">
              <w:rPr>
                <w:sz w:val="18"/>
                <w:szCs w:val="18"/>
              </w:rPr>
              <w:t>Qataghan</w:t>
            </w:r>
            <w:proofErr w:type="spellEnd"/>
            <w:r w:rsidRPr="00AB5E36">
              <w:rPr>
                <w:sz w:val="18"/>
                <w:szCs w:val="18"/>
              </w:rPr>
              <w:t>)</w:t>
            </w:r>
          </w:p>
        </w:tc>
      </w:tr>
      <w:tr w:rsidR="00F81737" w:rsidRPr="00AB5E36" w14:paraId="143AE2D6" w14:textId="20DFC8B2" w:rsidTr="0054724E">
        <w:tc>
          <w:tcPr>
            <w:tcW w:w="598" w:type="pct"/>
            <w:vMerge/>
          </w:tcPr>
          <w:p w14:paraId="5D5751C8" w14:textId="77777777" w:rsidR="00D71FD6" w:rsidRPr="00AB5E36" w:rsidRDefault="00D71FD6" w:rsidP="00D71FD6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79E95F7D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140</w:t>
            </w:r>
          </w:p>
        </w:tc>
        <w:tc>
          <w:tcPr>
            <w:tcW w:w="454" w:type="pct"/>
            <w:vMerge/>
          </w:tcPr>
          <w:p w14:paraId="09012597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4F2AE740" w14:textId="688586B6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3019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64108B56" w14:textId="45DE21ED" w:rsidR="00D71FD6" w:rsidRPr="00AB5E36" w:rsidRDefault="00F17D76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 xml:space="preserve">J.E.T. </w:t>
            </w:r>
            <w:r w:rsidR="00D71FD6" w:rsidRPr="00AB5E36">
              <w:rPr>
                <w:sz w:val="18"/>
                <w:szCs w:val="18"/>
              </w:rPr>
              <w:t>Aitchison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C0BC9FB" w14:textId="2BD9F81F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885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3B505788" w14:textId="77777777" w:rsidR="00D71FD6" w:rsidRPr="00AB5E36" w:rsidRDefault="00D71FD6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Afghanista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423139B" w14:textId="1CE8F485" w:rsidR="00D71FD6" w:rsidRPr="00AB5E36" w:rsidRDefault="00360BCB" w:rsidP="00D71FD6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Badghis</w:t>
            </w:r>
          </w:p>
        </w:tc>
      </w:tr>
      <w:tr w:rsidR="00F81737" w:rsidRPr="00AB5E36" w14:paraId="3BFE3E7F" w14:textId="67807353" w:rsidTr="0054724E">
        <w:tc>
          <w:tcPr>
            <w:tcW w:w="598" w:type="pct"/>
            <w:vMerge/>
            <w:tcBorders>
              <w:bottom w:val="nil"/>
            </w:tcBorders>
          </w:tcPr>
          <w:p w14:paraId="321CEAD5" w14:textId="77777777" w:rsidR="00E155C9" w:rsidRPr="00AB5E36" w:rsidRDefault="00E155C9" w:rsidP="00E155C9">
            <w:pPr>
              <w:spacing w:before="6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 w14:paraId="1A69C4F9" w14:textId="77777777" w:rsidR="00E155C9" w:rsidRPr="00AB5E36" w:rsidRDefault="00E155C9" w:rsidP="00E155C9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HS0141</w:t>
            </w:r>
          </w:p>
        </w:tc>
        <w:tc>
          <w:tcPr>
            <w:tcW w:w="454" w:type="pct"/>
            <w:vMerge/>
            <w:tcBorders>
              <w:bottom w:val="nil"/>
            </w:tcBorders>
          </w:tcPr>
          <w:p w14:paraId="66B644E5" w14:textId="77777777" w:rsidR="00E155C9" w:rsidRPr="00AB5E36" w:rsidRDefault="00E155C9" w:rsidP="00E155C9">
            <w:pPr>
              <w:spacing w:before="60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pct"/>
            <w:tcBorders>
              <w:top w:val="nil"/>
              <w:bottom w:val="nil"/>
            </w:tcBorders>
          </w:tcPr>
          <w:p w14:paraId="29A9035F" w14:textId="658DD7D8" w:rsidR="00E155C9" w:rsidRPr="00AB5E36" w:rsidRDefault="00E155C9" w:rsidP="00E155C9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K001453017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14:paraId="4E470BFE" w14:textId="4E86FBB0" w:rsidR="00E155C9" w:rsidRPr="00AB5E36" w:rsidRDefault="00F97EE2" w:rsidP="0054724E">
            <w:pPr>
              <w:spacing w:before="60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NA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97DE71F" w14:textId="7D2D4F45" w:rsidR="00E155C9" w:rsidRPr="00AB5E36" w:rsidRDefault="00E155C9" w:rsidP="00E155C9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1822</w:t>
            </w:r>
          </w:p>
        </w:tc>
        <w:tc>
          <w:tcPr>
            <w:tcW w:w="618" w:type="pct"/>
            <w:tcBorders>
              <w:top w:val="nil"/>
              <w:bottom w:val="nil"/>
            </w:tcBorders>
          </w:tcPr>
          <w:p w14:paraId="6E18799C" w14:textId="77777777" w:rsidR="00E155C9" w:rsidRPr="00AB5E36" w:rsidRDefault="00E155C9" w:rsidP="00E155C9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Afghanistan</w:t>
            </w:r>
          </w:p>
        </w:tc>
        <w:tc>
          <w:tcPr>
            <w:tcW w:w="928" w:type="pct"/>
            <w:tcBorders>
              <w:top w:val="nil"/>
              <w:bottom w:val="nil"/>
            </w:tcBorders>
          </w:tcPr>
          <w:p w14:paraId="45D5278B" w14:textId="43F5D7C8" w:rsidR="00E155C9" w:rsidRPr="00AB5E36" w:rsidRDefault="00F97EE2" w:rsidP="00E155C9">
            <w:pPr>
              <w:spacing w:before="60"/>
              <w:jc w:val="center"/>
              <w:rPr>
                <w:sz w:val="18"/>
                <w:szCs w:val="18"/>
              </w:rPr>
            </w:pPr>
            <w:r w:rsidRPr="00AB5E36">
              <w:rPr>
                <w:sz w:val="18"/>
                <w:szCs w:val="18"/>
              </w:rPr>
              <w:t>NA</w:t>
            </w:r>
          </w:p>
        </w:tc>
      </w:tr>
    </w:tbl>
    <w:p w14:paraId="196D46D6" w14:textId="77777777" w:rsidR="005860E8" w:rsidRDefault="005860E8"/>
    <w:sectPr w:rsidR="005860E8" w:rsidSect="00AB5E3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6C0"/>
    <w:rsid w:val="000061E5"/>
    <w:rsid w:val="00010716"/>
    <w:rsid w:val="00056B93"/>
    <w:rsid w:val="000C79EA"/>
    <w:rsid w:val="00165EBD"/>
    <w:rsid w:val="001660A0"/>
    <w:rsid w:val="00183577"/>
    <w:rsid w:val="001934F3"/>
    <w:rsid w:val="001B5823"/>
    <w:rsid w:val="00233FAA"/>
    <w:rsid w:val="00261719"/>
    <w:rsid w:val="002833B4"/>
    <w:rsid w:val="00306ED2"/>
    <w:rsid w:val="00346F89"/>
    <w:rsid w:val="00351E96"/>
    <w:rsid w:val="00360BCB"/>
    <w:rsid w:val="00463CA2"/>
    <w:rsid w:val="004E1C8D"/>
    <w:rsid w:val="004E39E6"/>
    <w:rsid w:val="004F28AD"/>
    <w:rsid w:val="00527110"/>
    <w:rsid w:val="00535511"/>
    <w:rsid w:val="0054724E"/>
    <w:rsid w:val="005860E8"/>
    <w:rsid w:val="00614DDF"/>
    <w:rsid w:val="00620298"/>
    <w:rsid w:val="00634D14"/>
    <w:rsid w:val="006D56C0"/>
    <w:rsid w:val="00720A36"/>
    <w:rsid w:val="0072730F"/>
    <w:rsid w:val="00730EB7"/>
    <w:rsid w:val="007A09ED"/>
    <w:rsid w:val="007F70A8"/>
    <w:rsid w:val="00853381"/>
    <w:rsid w:val="00861FCC"/>
    <w:rsid w:val="00887F95"/>
    <w:rsid w:val="00887FAA"/>
    <w:rsid w:val="008D6F61"/>
    <w:rsid w:val="008D79B7"/>
    <w:rsid w:val="008E0329"/>
    <w:rsid w:val="008F1BB2"/>
    <w:rsid w:val="00905625"/>
    <w:rsid w:val="00933DFD"/>
    <w:rsid w:val="009417F2"/>
    <w:rsid w:val="009A4FDE"/>
    <w:rsid w:val="009F1D8E"/>
    <w:rsid w:val="00A104DC"/>
    <w:rsid w:val="00A16D61"/>
    <w:rsid w:val="00A75B79"/>
    <w:rsid w:val="00AA0758"/>
    <w:rsid w:val="00AB5E36"/>
    <w:rsid w:val="00AB61F2"/>
    <w:rsid w:val="00B50775"/>
    <w:rsid w:val="00BA1C8D"/>
    <w:rsid w:val="00BA6CDB"/>
    <w:rsid w:val="00C45DCE"/>
    <w:rsid w:val="00C4632F"/>
    <w:rsid w:val="00CA664B"/>
    <w:rsid w:val="00D31C51"/>
    <w:rsid w:val="00D610AA"/>
    <w:rsid w:val="00D71FD6"/>
    <w:rsid w:val="00D81A5F"/>
    <w:rsid w:val="00DB2F4C"/>
    <w:rsid w:val="00DD2AE4"/>
    <w:rsid w:val="00E155C9"/>
    <w:rsid w:val="00E523DA"/>
    <w:rsid w:val="00EC0C56"/>
    <w:rsid w:val="00F17D76"/>
    <w:rsid w:val="00F47CD1"/>
    <w:rsid w:val="00F81737"/>
    <w:rsid w:val="00F9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5FABE"/>
  <w15:chartTrackingRefBased/>
  <w15:docId w15:val="{85005580-4568-4CA0-8241-C9D488574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C0"/>
  </w:style>
  <w:style w:type="paragraph" w:styleId="Heading1">
    <w:name w:val="heading 1"/>
    <w:basedOn w:val="Normal"/>
    <w:next w:val="Normal"/>
    <w:link w:val="Heading1Char"/>
    <w:uiPriority w:val="9"/>
    <w:qFormat/>
    <w:rsid w:val="006D56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6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6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6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6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6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6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6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6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6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6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6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6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6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5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48</Words>
  <Characters>1351</Characters>
  <Application>Microsoft Office Word</Application>
  <DocSecurity>0</DocSecurity>
  <Lines>222</Lines>
  <Paragraphs>157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Hong Le</dc:creator>
  <cp:keywords/>
  <dc:description/>
  <cp:lastModifiedBy>Rafal Gutaker</cp:lastModifiedBy>
  <cp:revision>66</cp:revision>
  <dcterms:created xsi:type="dcterms:W3CDTF">2026-01-30T15:35:00Z</dcterms:created>
  <dcterms:modified xsi:type="dcterms:W3CDTF">2026-02-25T16:31:00Z</dcterms:modified>
</cp:coreProperties>
</file>